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kern w:val="0"/>
          <w:sz w:val="24"/>
          <w:szCs w:val="24"/>
          <w:lang w:eastAsia="zh-CN"/>
          <w14:textFill>
            <w14:solidFill>
              <w14:schemeClr w14:val="tx1"/>
            </w14:solidFill>
          </w14:textFill>
          <w14:ligatures w14:val="none"/>
        </w:rPr>
        <w:t>Supplementary Table 1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  <w14:ligatures w14:val="none"/>
        </w:rPr>
        <w:t xml:space="preserve">. The resistant phenotype of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  <w14:ligatures w14:val="none"/>
        </w:rPr>
        <w:t>K. pneumonia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  <w14:ligatures w14:val="none"/>
        </w:rPr>
        <w:t xml:space="preserve"> used in this study</w:t>
      </w:r>
    </w:p>
    <w:tbl>
      <w:tblPr>
        <w:tblStyle w:val="21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1230"/>
        <w:gridCol w:w="890"/>
        <w:gridCol w:w="780"/>
        <w:gridCol w:w="810"/>
        <w:gridCol w:w="930"/>
        <w:gridCol w:w="1023"/>
        <w:gridCol w:w="1157"/>
        <w:gridCol w:w="144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9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Strain</w:t>
            </w:r>
          </w:p>
        </w:tc>
        <w:tc>
          <w:tcPr>
            <w:tcW w:w="1230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E3D40"/>
                <w:sz w:val="20"/>
                <w:szCs w:val="20"/>
                <w:shd w:val="clear" w:color="auto" w:fill="FFFFFF"/>
                <w:vertAlign w:val="baseline"/>
              </w:rPr>
              <w:t>β -lactam</w:t>
            </w:r>
          </w:p>
        </w:tc>
        <w:tc>
          <w:tcPr>
            <w:tcW w:w="890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4"/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 w:bidi="ar"/>
              </w:rPr>
              <w:t>carbopenems</w:t>
            </w:r>
          </w:p>
        </w:tc>
        <w:tc>
          <w:tcPr>
            <w:tcW w:w="780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5"/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 w:bidi="ar"/>
              </w:rPr>
              <w:t>quinolones</w:t>
            </w:r>
          </w:p>
        </w:tc>
        <w:tc>
          <w:tcPr>
            <w:tcW w:w="810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5"/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 w:bidi="ar"/>
              </w:rPr>
              <w:t>tetracyclines</w:t>
            </w:r>
          </w:p>
        </w:tc>
        <w:tc>
          <w:tcPr>
            <w:tcW w:w="930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5"/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 w:bidi="ar"/>
              </w:rPr>
              <w:t>aminoglycoside</w:t>
            </w:r>
          </w:p>
        </w:tc>
        <w:tc>
          <w:tcPr>
            <w:tcW w:w="1023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5"/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 w:bidi="ar"/>
              </w:rPr>
              <w:t>Chloramphenicol</w:t>
            </w:r>
          </w:p>
        </w:tc>
        <w:tc>
          <w:tcPr>
            <w:tcW w:w="1157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5"/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 w:bidi="ar"/>
              </w:rPr>
              <w:t>sulfanilamide grous</w:t>
            </w:r>
          </w:p>
        </w:tc>
        <w:tc>
          <w:tcPr>
            <w:tcW w:w="1445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Polypeptides (polymyxin E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  <w:jc w:val="center"/>
        </w:trPr>
        <w:tc>
          <w:tcPr>
            <w:tcW w:w="1509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K. </w:t>
            </w:r>
            <w:r>
              <w:rPr>
                <w:rFonts w:hint="eastAsia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neumoniae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01</w:t>
            </w:r>
          </w:p>
        </w:tc>
        <w:tc>
          <w:tcPr>
            <w:tcW w:w="1230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AMP, CFZ, CRO</w:t>
            </w:r>
          </w:p>
        </w:tc>
        <w:tc>
          <w:tcPr>
            <w:tcW w:w="890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780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810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930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GEN</w:t>
            </w:r>
          </w:p>
        </w:tc>
        <w:tc>
          <w:tcPr>
            <w:tcW w:w="1023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157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445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C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  <w:jc w:val="center"/>
        </w:trPr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K. </w:t>
            </w:r>
            <w:r>
              <w:rPr>
                <w:rFonts w:hint="eastAsia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neumoniae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02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AMP, CFZ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DOX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GEN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CHL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7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  <w:jc w:val="center"/>
        </w:trPr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K. </w:t>
            </w:r>
            <w:r>
              <w:rPr>
                <w:rFonts w:hint="eastAsia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neumoniae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06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MP, CFZ, CTX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DOX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8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  <w:jc w:val="center"/>
        </w:trPr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K. </w:t>
            </w:r>
            <w:r>
              <w:rPr>
                <w:rFonts w:hint="eastAsia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neumoniae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11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AMP, CFZ, CTX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DOX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GEN, VAN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9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HL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7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  <w:jc w:val="center"/>
        </w:trPr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K. </w:t>
            </w:r>
            <w:r>
              <w:rPr>
                <w:rFonts w:hint="eastAsia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neumoniae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15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AMP,CFZ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GEN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9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HL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9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SMZ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7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  <w:jc w:val="center"/>
        </w:trPr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K. </w:t>
            </w:r>
            <w:r>
              <w:rPr>
                <w:rFonts w:hint="eastAsia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neumoniae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21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MP, CFZ, CTX, CAZ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DOX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8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  <w:jc w:val="center"/>
        </w:trPr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K. </w:t>
            </w:r>
            <w:r>
              <w:rPr>
                <w:rFonts w:hint="eastAsia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neumoniae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23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AMP, CFZ,CTX, CAZ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IPM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DOX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9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SMZ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7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  <w:jc w:val="center"/>
        </w:trPr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K. </w:t>
            </w:r>
            <w:r>
              <w:rPr>
                <w:rFonts w:hint="eastAsia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neumoniae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31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AMP, CFZ, CAZ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IPM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TET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9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HL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9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SMZ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7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  <w:jc w:val="center"/>
        </w:trPr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K. </w:t>
            </w:r>
            <w:r>
              <w:rPr>
                <w:rFonts w:hint="eastAsia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neumoniae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36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MP, CFZ, CTX, CAZ, CCL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IPM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CIP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TET, DOX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GEN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MZ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8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  <w:jc w:val="center"/>
        </w:trPr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K. </w:t>
            </w:r>
            <w:r>
              <w:rPr>
                <w:rFonts w:hint="eastAsia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neumoniae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37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AMP, CFZ, CTX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TET, DOX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GEN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9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HL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9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SMZ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7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  <w:jc w:val="center"/>
        </w:trPr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K. </w:t>
            </w:r>
            <w:r>
              <w:rPr>
                <w:rFonts w:hint="eastAsia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neumoniae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42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AMP, CFZ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IPM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DOX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7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  <w:jc w:val="center"/>
        </w:trPr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K. </w:t>
            </w:r>
            <w:r>
              <w:rPr>
                <w:rFonts w:hint="eastAsia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neumoniae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45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AMP, CFZ,  CAZ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VAN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9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HL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9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SMZ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7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  <w:jc w:val="center"/>
        </w:trPr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K. </w:t>
            </w:r>
            <w:r>
              <w:rPr>
                <w:rFonts w:hint="eastAsia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neumoniae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48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AMP, CFZ, CTX, CRO, CCL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TET, DOX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GEN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9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SMZ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7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  <w:jc w:val="center"/>
        </w:trPr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K. </w:t>
            </w:r>
            <w:r>
              <w:rPr>
                <w:rFonts w:hint="eastAsia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neumoniae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52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AMP, CFZ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DOX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9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HL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9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SMZ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7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  <w:jc w:val="center"/>
        </w:trPr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K. </w:t>
            </w:r>
            <w:r>
              <w:rPr>
                <w:rFonts w:hint="eastAsia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neumoniae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58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MP, CFZ , CTX, CAZ, CCL, CRO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DOX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GEN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CHL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8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  <w:jc w:val="center"/>
        </w:trPr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K. </w:t>
            </w:r>
            <w:r>
              <w:rPr>
                <w:rFonts w:hint="eastAsia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neumoniae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59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MP, CFZ, CTX, CRO, CCL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TET, DOX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GEN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CHL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MZ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8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  <w:jc w:val="center"/>
        </w:trPr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K. </w:t>
            </w:r>
            <w:r>
              <w:rPr>
                <w:rFonts w:hint="eastAsia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neumoniae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60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MP, CFZ, CTX, CRO, CCL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TET, DOX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8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  <w:jc w:val="center"/>
        </w:trPr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K. </w:t>
            </w:r>
            <w:r>
              <w:rPr>
                <w:rFonts w:hint="eastAsia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neumoniae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61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MP, CFZ , CTX, CAZ, CCL, CRO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IPM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TET, DOX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GEN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CHL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MZ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8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  <w:jc w:val="center"/>
        </w:trPr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K. </w:t>
            </w:r>
            <w:r>
              <w:rPr>
                <w:rFonts w:hint="eastAsia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neumoniae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62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AMP, CFZ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DOX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7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  <w:jc w:val="center"/>
        </w:trPr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K. </w:t>
            </w:r>
            <w:r>
              <w:rPr>
                <w:rFonts w:hint="eastAsia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neumoniae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71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AMP, CFZ, CTX, CCL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CIP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TET, DOX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GEN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9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HL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9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SMZ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7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  <w:jc w:val="center"/>
        </w:trPr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K. </w:t>
            </w:r>
            <w:r>
              <w:rPr>
                <w:rFonts w:hint="eastAsia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neumoniae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72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AMP, CFZ,  CCL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CIP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TET, DOX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GEN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9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SMZ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7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  <w:jc w:val="center"/>
        </w:trPr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K. </w:t>
            </w:r>
            <w:r>
              <w:rPr>
                <w:rFonts w:hint="eastAsia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neumoniae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74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AMP, CFZ,  CCL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TET, DOX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GEN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9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SMZ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7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  <w:jc w:val="center"/>
        </w:trPr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K. </w:t>
            </w:r>
            <w:r>
              <w:rPr>
                <w:rFonts w:hint="eastAsia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neumoniae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77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MP, CFZ , CTX, CAZ, CCL, CRO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IPM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TET, DOX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GEN, VAN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CHL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8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  <w:jc w:val="center"/>
        </w:trPr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K. </w:t>
            </w:r>
            <w:r>
              <w:rPr>
                <w:rFonts w:hint="eastAsia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neumoniae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02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MP, CFZ , CTX, CAZ, CCL, CRO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TET, DOX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GEN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9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HL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9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SMZ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7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  <w:jc w:val="center"/>
        </w:trPr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K. </w:t>
            </w:r>
            <w:r>
              <w:rPr>
                <w:rFonts w:hint="eastAsia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neumoniae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03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MP, CFZ , CTX, CAZ, CCL, CRO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TET, DOX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CHL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8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  <w:jc w:val="center"/>
        </w:trPr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K. </w:t>
            </w:r>
            <w:r>
              <w:rPr>
                <w:rFonts w:hint="eastAsia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neumoniae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06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MP, CFZ , CTX, CAZ, CCL, CRO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lang w:val="en-US" w:eastAsia="zh-CN" w:bidi="ar"/>
              </w:rPr>
              <w:t>TET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9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HL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9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SMZ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7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  <w:jc w:val="center"/>
        </w:trPr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K. </w:t>
            </w:r>
            <w:r>
              <w:rPr>
                <w:rFonts w:hint="eastAsia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neumoniae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11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AMP, CFZ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56"/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lang w:val="en-US" w:eastAsia="zh-CN" w:bidi="ar"/>
              </w:rPr>
              <w:t>TET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VAN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9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HL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7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  <w:jc w:val="center"/>
        </w:trPr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K. </w:t>
            </w:r>
            <w:r>
              <w:rPr>
                <w:rFonts w:hint="eastAsia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neumoniae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12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MP, CFZ , CTX, CAZ, CCL,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DOX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GEN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9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HL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9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SMZ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7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  <w:jc w:val="center"/>
        </w:trPr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K. </w:t>
            </w:r>
            <w:r>
              <w:rPr>
                <w:rFonts w:hint="eastAsia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neumoniae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204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MP, CFZ , CTX, CAZ, CCL, CRO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IPM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LML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TET, DOX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VAN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9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HL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7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  <w:jc w:val="center"/>
        </w:trPr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K. </w:t>
            </w:r>
            <w:r>
              <w:rPr>
                <w:rFonts w:hint="eastAsia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neumoniae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206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MP, CFZ , CTX, CAZ, CCL, CRO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IPM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VAN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CHL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8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  <w:jc w:val="center"/>
        </w:trPr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K. </w:t>
            </w:r>
            <w:r>
              <w:rPr>
                <w:rFonts w:hint="eastAsia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neumoniae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208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MP, CFZ , CTX, CAZ, CCL, CRO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TET, DOX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8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  <w:jc w:val="center"/>
        </w:trPr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K. </w:t>
            </w:r>
            <w:r>
              <w:rPr>
                <w:rFonts w:hint="eastAsia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neumoniae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211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MP, CFZ , CTX, CAZ, CCL, CRO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IPM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TET, DOX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7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  <w:jc w:val="center"/>
        </w:trPr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K. </w:t>
            </w:r>
            <w:r>
              <w:rPr>
                <w:rFonts w:hint="eastAsia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neumoniae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304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MP, CFZ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IPM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TET, DOX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GEN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CHL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MZ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8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  <w:jc w:val="center"/>
        </w:trPr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K. </w:t>
            </w:r>
            <w:r>
              <w:rPr>
                <w:rFonts w:hint="eastAsia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neumoniae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308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MP, CFZ , CTX, CAZ, CCL, CRO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ML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TET, DOX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GEN, VAN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MZ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8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  <w:jc w:val="center"/>
        </w:trPr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K. </w:t>
            </w:r>
            <w:r>
              <w:rPr>
                <w:rFonts w:hint="eastAsia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neumoniae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309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MP, CFZ , CTX, CAZ, CCL, CRO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TET, DOX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GEN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9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HL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9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SMZ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7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  <w:jc w:val="center"/>
        </w:trPr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K. </w:t>
            </w:r>
            <w:r>
              <w:rPr>
                <w:rFonts w:hint="eastAsia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neumoniae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311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MP, CFZ , CTX, CAZ, CCL, CRO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TET, DOX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GEN, VAN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9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HL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9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SMZ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7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  <w:jc w:val="center"/>
        </w:trPr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K. </w:t>
            </w:r>
            <w:r>
              <w:rPr>
                <w:rFonts w:hint="eastAsia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neumoniae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313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MP, CFZ , CTX, CAZ, CCL, CRO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IPM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TET, DOX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6"/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GEN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9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HL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9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SMZ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7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  <w:jc w:val="center"/>
        </w:trPr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K. </w:t>
            </w:r>
            <w:r>
              <w:rPr>
                <w:rFonts w:hint="eastAsia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neumoniae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403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MP, CFZ , CTX, CAZ, CCL, CRO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TET, DOX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9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HL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7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  <w:jc w:val="center"/>
        </w:trPr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K. </w:t>
            </w:r>
            <w:r>
              <w:rPr>
                <w:rFonts w:hint="eastAsia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neumoniae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405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MP, CFZ , CTX, CAZ, CCL, CRO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IPM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TET, DOX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GEN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8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  <w:jc w:val="center"/>
        </w:trPr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K. </w:t>
            </w:r>
            <w:r>
              <w:rPr>
                <w:rFonts w:hint="eastAsia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neumoniae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411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MP, CFZ , CTX, CAZ, CCL, CRO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TET, DOX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GEN, VAN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MZ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8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  <w:jc w:val="center"/>
        </w:trPr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K. </w:t>
            </w:r>
            <w:r>
              <w:rPr>
                <w:rFonts w:hint="eastAsia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neumoniae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413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MP, CFZ , CTX, CAZ, CCL, CRO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TET, DOX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GEN, VAN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MZ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Style w:val="58"/>
                <w:rFonts w:hint="default" w:ascii="Times New Roman" w:hAnsi="Times New Roman" w:cs="Times New Roman"/>
                <w:b w:val="0"/>
                <w:i w:val="0"/>
                <w:sz w:val="20"/>
                <w:szCs w:val="20"/>
                <w:lang w:val="en-US" w:eastAsia="zh-CN" w:bidi="ar"/>
              </w:rPr>
              <w:t>COL</w:t>
            </w:r>
          </w:p>
        </w:tc>
      </w:tr>
    </w:tbl>
    <w:p>
      <w:pPr>
        <w:rPr>
          <w:rFonts w:hint="default" w:ascii="Times New Roman" w:hAnsi="Times New Roman" w:eastAsia="宋体" w:cs="Times New Roman"/>
          <w:color w:val="3E3D40"/>
          <w:sz w:val="18"/>
          <w:szCs w:val="18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color w:val="3E3D40"/>
          <w:sz w:val="18"/>
          <w:szCs w:val="18"/>
          <w:shd w:val="clear" w:color="auto" w:fill="FFFFFF"/>
          <w:lang w:val="en-US" w:eastAsia="zh-CN"/>
        </w:rPr>
        <w:t>AMP</w:t>
      </w:r>
      <w:r>
        <w:rPr>
          <w:rFonts w:hint="eastAsia" w:cs="Times New Roman"/>
          <w:color w:val="3E3D40"/>
          <w:sz w:val="18"/>
          <w:szCs w:val="18"/>
          <w:shd w:val="clear" w:color="auto" w:fill="FFFFFF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3E3D40"/>
          <w:sz w:val="18"/>
          <w:szCs w:val="18"/>
          <w:shd w:val="clear" w:color="auto" w:fill="FFFFFF"/>
        </w:rPr>
        <w:t>Ampicillin</w:t>
      </w:r>
      <w:r>
        <w:rPr>
          <w:rFonts w:hint="eastAsia" w:ascii="Times New Roman" w:hAnsi="Times New Roman" w:cs="Times New Roman"/>
          <w:color w:val="3E3D40"/>
          <w:sz w:val="18"/>
          <w:szCs w:val="18"/>
          <w:shd w:val="clear" w:color="auto" w:fill="FFFFFF"/>
          <w:lang w:val="en-US" w:eastAsia="zh-CN"/>
        </w:rPr>
        <w:t>; CFZ: cefazolin ; CTX: cefotaxime ; CAZ: ceftazidime ; CCL: cefaclor; CRO: cefatriaxone; IPM: imipenem ; CIP: ciprofloxacin ; LML: lomefloxacin; DOC: doxycycline; TET: tetracycline; GEN: gentamicin; VAN: vancomycin; CHL: chloramghenico; SMZ: sulfamethoxazole; COL: polymyxins.</w:t>
      </w:r>
    </w:p>
    <w:p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E0OWU3MTdlZWVkYTdkYWQwZWEwN2UzNjMyNTk0ZDA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150E0C"/>
    <w:rsid w:val="0C2A5CE1"/>
    <w:rsid w:val="14476589"/>
    <w:rsid w:val="3DAD50D2"/>
    <w:rsid w:val="426D552C"/>
    <w:rsid w:val="43330BDB"/>
    <w:rsid w:val="58E36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31"/>
    <w:basedOn w:val="22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5">
    <w:name w:val="font01"/>
    <w:basedOn w:val="22"/>
    <w:qFormat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  <w:style w:type="character" w:customStyle="1" w:styleId="56">
    <w:name w:val="font41"/>
    <w:basedOn w:val="22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7">
    <w:name w:val="font71"/>
    <w:basedOn w:val="22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8">
    <w:name w:val="font91"/>
    <w:basedOn w:val="22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9">
    <w:name w:val="font21"/>
    <w:basedOn w:val="22"/>
    <w:qFormat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631</Words>
  <Characters>2670</Characters>
  <Lines>7</Lines>
  <Paragraphs>2</Paragraphs>
  <TotalTime>13</TotalTime>
  <ScaleCrop>false</ScaleCrop>
  <LinksUpToDate>false</LinksUpToDate>
  <CharactersWithSpaces>303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孙晓红</cp:lastModifiedBy>
  <cp:lastPrinted>2013-10-03T12:51:00Z</cp:lastPrinted>
  <dcterms:modified xsi:type="dcterms:W3CDTF">2023-08-04T15:47:3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3B8D14C03C55484782DD515B527BAD7C_13</vt:lpwstr>
  </property>
</Properties>
</file>